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6694" w14:textId="4A2ED55A" w:rsidR="00693493" w:rsidRPr="00EA58E2" w:rsidRDefault="00F75C99" w:rsidP="007C4716">
      <w:pPr>
        <w:rPr>
          <w:rFonts w:ascii="Arial" w:hAnsi="Arial" w:cs="Arial"/>
          <w:lang w:val="en-US"/>
        </w:rPr>
      </w:pPr>
      <w:r w:rsidRPr="00EA58E2">
        <w:rPr>
          <w:rFonts w:ascii="Arial" w:hAnsi="Arial" w:cs="Arial"/>
          <w:lang w:val="en-US"/>
        </w:rPr>
        <w:t xml:space="preserve">Supplementary </w:t>
      </w:r>
      <w:r w:rsidR="005A0A05" w:rsidRPr="00EA58E2">
        <w:rPr>
          <w:rFonts w:ascii="Arial" w:hAnsi="Arial" w:cs="Arial"/>
          <w:lang w:val="en-US"/>
        </w:rPr>
        <w:t xml:space="preserve">Table </w:t>
      </w:r>
      <w:r w:rsidR="000C0BB2">
        <w:rPr>
          <w:rFonts w:ascii="Arial" w:hAnsi="Arial" w:cs="Arial"/>
          <w:lang w:val="en-US"/>
        </w:rPr>
        <w:t>6</w:t>
      </w:r>
      <w:r w:rsidR="005A0A05" w:rsidRPr="00EA58E2">
        <w:rPr>
          <w:rFonts w:ascii="Arial" w:hAnsi="Arial" w:cs="Arial"/>
          <w:lang w:val="en-US"/>
        </w:rPr>
        <w:t>:</w:t>
      </w:r>
      <w:r w:rsidRPr="00EA58E2">
        <w:rPr>
          <w:rFonts w:ascii="Arial" w:hAnsi="Arial" w:cs="Arial"/>
          <w:lang w:val="en-US"/>
        </w:rPr>
        <w:t xml:space="preserve"> </w:t>
      </w:r>
      <w:r w:rsidR="003554D0" w:rsidRPr="005847BA">
        <w:rPr>
          <w:rFonts w:ascii="Arial" w:hAnsi="Arial" w:cs="Arial"/>
          <w:b/>
          <w:bCs/>
          <w:lang w:val="en-US"/>
        </w:rPr>
        <w:t>Heart rate, energy expenditure, rating of perceived exertion, and the post-effort recovery index grouped by level of cardiorespiratory fitness.</w:t>
      </w:r>
    </w:p>
    <w:tbl>
      <w:tblPr>
        <w:tblStyle w:val="Tablaconcuadrcula"/>
        <w:tblW w:w="7062" w:type="dxa"/>
        <w:tblInd w:w="880" w:type="dxa"/>
        <w:tblLook w:val="04A0" w:firstRow="1" w:lastRow="0" w:firstColumn="1" w:lastColumn="0" w:noHBand="0" w:noVBand="1"/>
      </w:tblPr>
      <w:tblGrid>
        <w:gridCol w:w="1360"/>
        <w:gridCol w:w="1105"/>
        <w:gridCol w:w="1105"/>
        <w:gridCol w:w="1059"/>
        <w:gridCol w:w="46"/>
        <w:gridCol w:w="1061"/>
        <w:gridCol w:w="1326"/>
      </w:tblGrid>
      <w:tr w:rsidR="00C47F43" w:rsidRPr="00EA58E2" w14:paraId="4D171311" w14:textId="77777777" w:rsidTr="00C47F43">
        <w:trPr>
          <w:trHeight w:val="715"/>
        </w:trPr>
        <w:tc>
          <w:tcPr>
            <w:tcW w:w="1360" w:type="dxa"/>
            <w:vMerge w:val="restart"/>
            <w:vAlign w:val="center"/>
          </w:tcPr>
          <w:p w14:paraId="3107C1F2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2210" w:type="dxa"/>
            <w:gridSpan w:val="2"/>
            <w:vAlign w:val="center"/>
          </w:tcPr>
          <w:p w14:paraId="11A83270" w14:textId="576C80AC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w-CRF</w:t>
            </w:r>
          </w:p>
        </w:tc>
        <w:tc>
          <w:tcPr>
            <w:tcW w:w="2166" w:type="dxa"/>
            <w:gridSpan w:val="3"/>
            <w:vAlign w:val="center"/>
          </w:tcPr>
          <w:p w14:paraId="7CA3BE23" w14:textId="43A4953E" w:rsidR="00C47F43" w:rsidRPr="00EA58E2" w:rsidRDefault="004267BC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igh-CRF</w:t>
            </w:r>
          </w:p>
        </w:tc>
        <w:tc>
          <w:tcPr>
            <w:tcW w:w="1326" w:type="dxa"/>
            <w:vMerge w:val="restart"/>
            <w:vAlign w:val="center"/>
          </w:tcPr>
          <w:p w14:paraId="275962DD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2B328B4F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D29">
              <w:rPr>
                <w:rFonts w:ascii="Arial" w:hAnsi="Arial" w:cs="Arial"/>
                <w:sz w:val="16"/>
                <w:szCs w:val="16"/>
                <w:lang w:val="en-US"/>
              </w:rPr>
              <w:t>η²p</w:t>
            </w:r>
          </w:p>
        </w:tc>
      </w:tr>
      <w:tr w:rsidR="00C47F43" w:rsidRPr="00EA58E2" w14:paraId="48D501DE" w14:textId="77777777" w:rsidTr="00C47F43">
        <w:trPr>
          <w:trHeight w:val="853"/>
        </w:trPr>
        <w:tc>
          <w:tcPr>
            <w:tcW w:w="1360" w:type="dxa"/>
            <w:vMerge/>
            <w:vAlign w:val="center"/>
          </w:tcPr>
          <w:p w14:paraId="094343F4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749293C5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vAlign w:val="center"/>
          </w:tcPr>
          <w:p w14:paraId="363BEC3F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059" w:type="dxa"/>
            <w:vAlign w:val="center"/>
          </w:tcPr>
          <w:p w14:paraId="33E2F425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7" w:type="dxa"/>
            <w:gridSpan w:val="2"/>
            <w:vAlign w:val="center"/>
          </w:tcPr>
          <w:p w14:paraId="24BCFF51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326" w:type="dxa"/>
            <w:vMerge/>
          </w:tcPr>
          <w:p w14:paraId="0CD0FF0B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40200" w:rsidRPr="00EA58E2" w14:paraId="072657EC" w14:textId="77777777" w:rsidTr="00040200">
        <w:trPr>
          <w:trHeight w:val="837"/>
        </w:trPr>
        <w:tc>
          <w:tcPr>
            <w:tcW w:w="1360" w:type="dxa"/>
            <w:vAlign w:val="center"/>
          </w:tcPr>
          <w:p w14:paraId="2EB57652" w14:textId="77777777" w:rsidR="00040200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0288E502" w14:textId="77777777" w:rsidR="00040200" w:rsidRPr="00EA58E2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58C64090" w14:textId="08A09129" w:rsidR="00040200" w:rsidRPr="00EA58E2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.44</w:t>
            </w:r>
            <w:r w:rsidRPr="00B26E76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79</w:t>
            </w:r>
          </w:p>
        </w:tc>
        <w:tc>
          <w:tcPr>
            <w:tcW w:w="1105" w:type="dxa"/>
            <w:vAlign w:val="center"/>
          </w:tcPr>
          <w:p w14:paraId="48A7AF0E" w14:textId="66630267" w:rsidR="00040200" w:rsidRPr="00EA58E2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33</w:t>
            </w:r>
            <w:r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5407B4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1059" w:type="dxa"/>
            <w:vAlign w:val="center"/>
          </w:tcPr>
          <w:p w14:paraId="63F3754A" w14:textId="6C5AE102" w:rsidR="00040200" w:rsidRPr="00EA58E2" w:rsidRDefault="005407B4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71</w:t>
            </w:r>
            <w:r w:rsidR="00040200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07" w:type="dxa"/>
            <w:gridSpan w:val="2"/>
            <w:vAlign w:val="center"/>
          </w:tcPr>
          <w:p w14:paraId="0DE7837C" w14:textId="6775B8DF" w:rsidR="00040200" w:rsidRPr="00EA58E2" w:rsidRDefault="005407B4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96</w:t>
            </w:r>
            <w:r w:rsidR="00040200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27</w:t>
            </w:r>
          </w:p>
        </w:tc>
        <w:tc>
          <w:tcPr>
            <w:tcW w:w="1326" w:type="dxa"/>
          </w:tcPr>
          <w:p w14:paraId="61AC3C44" w14:textId="45FAB8E0" w:rsidR="00040200" w:rsidRPr="00EA58E2" w:rsidRDefault="00FD01DD" w:rsidP="000402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="00040200" w:rsidRPr="00EA58E2">
              <w:rPr>
                <w:rFonts w:ascii="Arial" w:hAnsi="Arial" w:cs="Arial"/>
                <w:sz w:val="16"/>
                <w:szCs w:val="16"/>
                <w:lang w:val="en-US"/>
              </w:rPr>
              <w:t>: 0.</w:t>
            </w:r>
            <w:r w:rsidR="00C65F4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  <w:p w14:paraId="2790F830" w14:textId="659A76A8" w:rsidR="00040200" w:rsidRPr="00EA58E2" w:rsidRDefault="00040200" w:rsidP="000402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  <w:r w:rsidR="00CB4C65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  <w:p w14:paraId="7F8E0A19" w14:textId="2FB67E06" w:rsidR="00040200" w:rsidRPr="00EA58E2" w:rsidRDefault="00040200" w:rsidP="000402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137D9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</w:tr>
      <w:tr w:rsidR="00040200" w:rsidRPr="00EA58E2" w14:paraId="23E13653" w14:textId="77777777" w:rsidTr="00040200">
        <w:trPr>
          <w:trHeight w:val="837"/>
        </w:trPr>
        <w:tc>
          <w:tcPr>
            <w:tcW w:w="1360" w:type="dxa"/>
            <w:vAlign w:val="center"/>
          </w:tcPr>
          <w:p w14:paraId="6507AF5B" w14:textId="77777777" w:rsidR="00040200" w:rsidRPr="00EA58E2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14:paraId="72DF1FDB" w14:textId="2A625E03" w:rsidR="00040200" w:rsidRPr="00EA58E2" w:rsidRDefault="007118FB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.0</w:t>
            </w:r>
            <w:r w:rsidR="005407B4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.26</w:t>
            </w:r>
          </w:p>
        </w:tc>
        <w:tc>
          <w:tcPr>
            <w:tcW w:w="1105" w:type="dxa"/>
            <w:vAlign w:val="center"/>
          </w:tcPr>
          <w:p w14:paraId="74D600AD" w14:textId="4C2D73FB" w:rsidR="00040200" w:rsidRPr="00EA58E2" w:rsidRDefault="007118FB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.14</w:t>
            </w:r>
            <w:r w:rsidR="00040200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.03</w:t>
            </w:r>
          </w:p>
        </w:tc>
        <w:tc>
          <w:tcPr>
            <w:tcW w:w="1059" w:type="dxa"/>
            <w:vAlign w:val="center"/>
          </w:tcPr>
          <w:p w14:paraId="50E4F13F" w14:textId="597E77E4" w:rsidR="00040200" w:rsidRPr="00EA58E2" w:rsidRDefault="007118FB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.31</w:t>
            </w:r>
            <w:r w:rsidR="00040200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26D17">
              <w:rPr>
                <w:rFonts w:ascii="Arial" w:hAnsi="Arial" w:cs="Arial"/>
                <w:sz w:val="16"/>
                <w:szCs w:val="16"/>
                <w:lang w:val="en-US"/>
              </w:rPr>
              <w:t>8.42</w:t>
            </w:r>
          </w:p>
        </w:tc>
        <w:tc>
          <w:tcPr>
            <w:tcW w:w="1107" w:type="dxa"/>
            <w:gridSpan w:val="2"/>
            <w:vAlign w:val="center"/>
          </w:tcPr>
          <w:p w14:paraId="7A07D639" w14:textId="1C7B4600" w:rsidR="00040200" w:rsidRPr="00EA58E2" w:rsidRDefault="00F26D17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.71</w:t>
            </w:r>
            <w:r w:rsidR="00040200" w:rsidRPr="006608C5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32</w:t>
            </w:r>
          </w:p>
        </w:tc>
        <w:tc>
          <w:tcPr>
            <w:tcW w:w="1326" w:type="dxa"/>
          </w:tcPr>
          <w:p w14:paraId="51DC2EF3" w14:textId="0EB53A4C" w:rsidR="00137D97" w:rsidRPr="00EA58E2" w:rsidRDefault="00137D97" w:rsidP="00137D9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: 0.</w:t>
            </w:r>
            <w:r w:rsidR="004332BD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  <w:p w14:paraId="0701F5ED" w14:textId="6F22D637" w:rsidR="00137D97" w:rsidRPr="00EA58E2" w:rsidRDefault="00137D97" w:rsidP="00137D9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  <w:r w:rsidR="00B21BA5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  <w:p w14:paraId="4B7A0A12" w14:textId="33C0A881" w:rsidR="00040200" w:rsidRPr="00EA58E2" w:rsidRDefault="00137D97" w:rsidP="00137D9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68595C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</w:tr>
      <w:tr w:rsidR="0020787B" w:rsidRPr="00EA58E2" w14:paraId="16B68437" w14:textId="77777777" w:rsidTr="00C47F43">
        <w:trPr>
          <w:trHeight w:val="837"/>
        </w:trPr>
        <w:tc>
          <w:tcPr>
            <w:tcW w:w="1360" w:type="dxa"/>
            <w:vMerge w:val="restart"/>
            <w:vAlign w:val="center"/>
          </w:tcPr>
          <w:p w14:paraId="11EDC334" w14:textId="77777777" w:rsidR="0020787B" w:rsidRDefault="0020787B" w:rsidP="002078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oys</w:t>
            </w:r>
          </w:p>
        </w:tc>
        <w:tc>
          <w:tcPr>
            <w:tcW w:w="2210" w:type="dxa"/>
            <w:gridSpan w:val="2"/>
            <w:vAlign w:val="center"/>
          </w:tcPr>
          <w:p w14:paraId="69666C71" w14:textId="77A3823F" w:rsidR="0020787B" w:rsidRPr="00EA58E2" w:rsidRDefault="0020787B" w:rsidP="002078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w-CRF</w:t>
            </w:r>
          </w:p>
        </w:tc>
        <w:tc>
          <w:tcPr>
            <w:tcW w:w="2166" w:type="dxa"/>
            <w:gridSpan w:val="3"/>
            <w:vAlign w:val="center"/>
          </w:tcPr>
          <w:p w14:paraId="195B20FE" w14:textId="67EBAA78" w:rsidR="0020787B" w:rsidRPr="00EA58E2" w:rsidRDefault="0020787B" w:rsidP="002078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igh-CRF</w:t>
            </w:r>
          </w:p>
        </w:tc>
        <w:tc>
          <w:tcPr>
            <w:tcW w:w="1326" w:type="dxa"/>
            <w:vMerge w:val="restart"/>
            <w:vAlign w:val="center"/>
          </w:tcPr>
          <w:p w14:paraId="1428D4E4" w14:textId="77777777" w:rsidR="0020787B" w:rsidRPr="00280310" w:rsidRDefault="0020787B" w:rsidP="002078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0310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7D7BF016" w14:textId="77777777" w:rsidR="0020787B" w:rsidRPr="00EA58E2" w:rsidRDefault="0020787B" w:rsidP="002078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D29">
              <w:rPr>
                <w:rFonts w:ascii="Arial" w:hAnsi="Arial" w:cs="Arial"/>
                <w:sz w:val="16"/>
                <w:szCs w:val="16"/>
                <w:lang w:val="en-US"/>
              </w:rPr>
              <w:t>η²p</w:t>
            </w:r>
          </w:p>
        </w:tc>
      </w:tr>
      <w:tr w:rsidR="00C47F43" w:rsidRPr="00EA58E2" w14:paraId="397DFFD5" w14:textId="77777777" w:rsidTr="00C47F43">
        <w:trPr>
          <w:trHeight w:val="837"/>
        </w:trPr>
        <w:tc>
          <w:tcPr>
            <w:tcW w:w="1360" w:type="dxa"/>
            <w:vMerge/>
            <w:vAlign w:val="center"/>
          </w:tcPr>
          <w:p w14:paraId="72FAEDFF" w14:textId="77777777" w:rsidR="00C47F43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1F893C6F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105" w:type="dxa"/>
            <w:vAlign w:val="center"/>
          </w:tcPr>
          <w:p w14:paraId="6EE03E45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105" w:type="dxa"/>
            <w:gridSpan w:val="2"/>
            <w:vAlign w:val="center"/>
          </w:tcPr>
          <w:p w14:paraId="2BC1D601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T1</w:t>
            </w:r>
          </w:p>
        </w:tc>
        <w:tc>
          <w:tcPr>
            <w:tcW w:w="1061" w:type="dxa"/>
            <w:vAlign w:val="center"/>
          </w:tcPr>
          <w:p w14:paraId="463B9E48" w14:textId="77777777" w:rsidR="00C47F43" w:rsidRPr="00EA58E2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ercise task</w:t>
            </w:r>
          </w:p>
        </w:tc>
        <w:tc>
          <w:tcPr>
            <w:tcW w:w="1326" w:type="dxa"/>
            <w:vMerge/>
            <w:vAlign w:val="center"/>
          </w:tcPr>
          <w:p w14:paraId="19CF1C51" w14:textId="77777777" w:rsidR="00C47F43" w:rsidRPr="00280310" w:rsidRDefault="00C47F4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40200" w:rsidRPr="00EA58E2" w14:paraId="245E0F07" w14:textId="77777777" w:rsidTr="00040200">
        <w:trPr>
          <w:trHeight w:val="837"/>
        </w:trPr>
        <w:tc>
          <w:tcPr>
            <w:tcW w:w="1360" w:type="dxa"/>
            <w:vAlign w:val="center"/>
          </w:tcPr>
          <w:p w14:paraId="31CC65E5" w14:textId="77777777" w:rsidR="00040200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096DE207" w14:textId="77777777" w:rsidR="00040200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5784E63B" w14:textId="6E6C7919" w:rsidR="00040200" w:rsidRPr="00EA58E2" w:rsidRDefault="00F26D17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97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20787B">
              <w:rPr>
                <w:rFonts w:ascii="Arial" w:hAnsi="Arial" w:cs="Arial"/>
                <w:sz w:val="16"/>
                <w:szCs w:val="16"/>
                <w:lang w:val="en-US"/>
              </w:rPr>
              <w:t>3.73</w:t>
            </w:r>
          </w:p>
        </w:tc>
        <w:tc>
          <w:tcPr>
            <w:tcW w:w="1105" w:type="dxa"/>
            <w:vAlign w:val="center"/>
          </w:tcPr>
          <w:p w14:paraId="20814E69" w14:textId="3E9A6ACA" w:rsidR="00040200" w:rsidRPr="00EA58E2" w:rsidRDefault="0020787B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.41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44</w:t>
            </w:r>
          </w:p>
        </w:tc>
        <w:tc>
          <w:tcPr>
            <w:tcW w:w="1105" w:type="dxa"/>
            <w:gridSpan w:val="2"/>
            <w:vAlign w:val="center"/>
          </w:tcPr>
          <w:p w14:paraId="1BA9D7FB" w14:textId="296E9359" w:rsidR="00040200" w:rsidRPr="00EA58E2" w:rsidRDefault="0020787B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32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211251">
              <w:rPr>
                <w:rFonts w:ascii="Arial" w:hAnsi="Arial" w:cs="Arial"/>
                <w:sz w:val="16"/>
                <w:szCs w:val="16"/>
                <w:lang w:val="en-US"/>
              </w:rPr>
              <w:t>5.23</w:t>
            </w:r>
          </w:p>
        </w:tc>
        <w:tc>
          <w:tcPr>
            <w:tcW w:w="1061" w:type="dxa"/>
            <w:vAlign w:val="center"/>
          </w:tcPr>
          <w:p w14:paraId="5DCF76BF" w14:textId="2CAFFA08" w:rsidR="00040200" w:rsidRPr="00EA58E2" w:rsidRDefault="00211251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77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52</w:t>
            </w:r>
          </w:p>
        </w:tc>
        <w:tc>
          <w:tcPr>
            <w:tcW w:w="1326" w:type="dxa"/>
          </w:tcPr>
          <w:p w14:paraId="26AAE448" w14:textId="0A2757C7" w:rsidR="004250DE" w:rsidRPr="00EA58E2" w:rsidRDefault="004250DE" w:rsidP="004250D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: 0.</w:t>
            </w:r>
            <w:r w:rsidR="00014FFB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</w:p>
          <w:p w14:paraId="050469EA" w14:textId="3DBBC3D8" w:rsidR="004250DE" w:rsidRPr="00EA58E2" w:rsidRDefault="004250DE" w:rsidP="004250D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A18BA">
              <w:rPr>
                <w:rFonts w:ascii="Arial" w:hAnsi="Arial" w:cs="Arial"/>
                <w:sz w:val="16"/>
                <w:szCs w:val="16"/>
                <w:lang w:val="en-US"/>
              </w:rPr>
              <w:t>085</w:t>
            </w:r>
          </w:p>
          <w:p w14:paraId="68B5DFF8" w14:textId="25E464F5" w:rsidR="00040200" w:rsidRPr="00280310" w:rsidRDefault="004250DE" w:rsidP="004250D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7148D2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</w:tr>
      <w:tr w:rsidR="00040200" w:rsidRPr="00EA58E2" w14:paraId="14CDEF29" w14:textId="77777777" w:rsidTr="00040200">
        <w:trPr>
          <w:trHeight w:val="837"/>
        </w:trPr>
        <w:tc>
          <w:tcPr>
            <w:tcW w:w="1360" w:type="dxa"/>
            <w:vAlign w:val="center"/>
          </w:tcPr>
          <w:p w14:paraId="47734287" w14:textId="77777777" w:rsidR="00040200" w:rsidRDefault="00040200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14:paraId="2BCC1DB8" w14:textId="4C9EA754" w:rsidR="00040200" w:rsidRPr="00EA58E2" w:rsidRDefault="00211251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08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.66</w:t>
            </w:r>
          </w:p>
        </w:tc>
        <w:tc>
          <w:tcPr>
            <w:tcW w:w="1105" w:type="dxa"/>
            <w:vAlign w:val="center"/>
          </w:tcPr>
          <w:p w14:paraId="509CEC2B" w14:textId="4092B649" w:rsidR="00040200" w:rsidRPr="00EA58E2" w:rsidRDefault="00564EC3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.24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1105" w:type="dxa"/>
            <w:gridSpan w:val="2"/>
            <w:vAlign w:val="center"/>
          </w:tcPr>
          <w:p w14:paraId="2F1CFCAC" w14:textId="1AF2E491" w:rsidR="00040200" w:rsidRPr="00EA58E2" w:rsidRDefault="00564EC3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18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1061" w:type="dxa"/>
            <w:vAlign w:val="center"/>
          </w:tcPr>
          <w:p w14:paraId="06161E2A" w14:textId="68F0D745" w:rsidR="00040200" w:rsidRPr="00EA58E2" w:rsidRDefault="00564EC3" w:rsidP="000402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3</w:t>
            </w:r>
            <w:r w:rsidR="00040200" w:rsidRPr="006F230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1326" w:type="dxa"/>
          </w:tcPr>
          <w:p w14:paraId="2137751E" w14:textId="4A6F8B49" w:rsidR="0068595C" w:rsidRPr="00EA58E2" w:rsidRDefault="0068595C" w:rsidP="0068595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: 0.</w:t>
            </w:r>
            <w:r w:rsidR="00CA7E6A">
              <w:rPr>
                <w:rFonts w:ascii="Arial" w:hAnsi="Arial" w:cs="Arial"/>
                <w:sz w:val="16"/>
                <w:szCs w:val="16"/>
                <w:lang w:val="en-US"/>
              </w:rPr>
              <w:t>207</w:t>
            </w:r>
          </w:p>
          <w:p w14:paraId="6794D16B" w14:textId="33162038" w:rsidR="0068595C" w:rsidRPr="00EA58E2" w:rsidRDefault="0068595C" w:rsidP="0068595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839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0458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C20BE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  <w:p w14:paraId="085A8C88" w14:textId="5DA377DB" w:rsidR="00040200" w:rsidRPr="00EA58E2" w:rsidRDefault="0068595C" w:rsidP="0068595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316F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</w:tr>
    </w:tbl>
    <w:p w14:paraId="0C368456" w14:textId="77777777" w:rsidR="00693493" w:rsidRPr="00EA58E2" w:rsidRDefault="00693493" w:rsidP="007C4716">
      <w:pPr>
        <w:rPr>
          <w:rFonts w:ascii="Arial" w:hAnsi="Arial" w:cs="Arial"/>
          <w:lang w:val="en-US"/>
        </w:rPr>
      </w:pPr>
    </w:p>
    <w:sectPr w:rsidR="00693493" w:rsidRPr="00EA58E2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81BC" w14:textId="77777777" w:rsidR="00B821F6" w:rsidRDefault="00B821F6" w:rsidP="00334432">
      <w:r>
        <w:separator/>
      </w:r>
    </w:p>
  </w:endnote>
  <w:endnote w:type="continuationSeparator" w:id="0">
    <w:p w14:paraId="5771E1B3" w14:textId="77777777" w:rsidR="00B821F6" w:rsidRDefault="00B821F6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7A768" w14:textId="77777777" w:rsidR="00B821F6" w:rsidRDefault="00B821F6" w:rsidP="00334432">
      <w:r>
        <w:separator/>
      </w:r>
    </w:p>
  </w:footnote>
  <w:footnote w:type="continuationSeparator" w:id="0">
    <w:p w14:paraId="3D688D70" w14:textId="77777777" w:rsidR="00B821F6" w:rsidRDefault="00B821F6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1E05"/>
    <w:rsid w:val="00002484"/>
    <w:rsid w:val="0000574D"/>
    <w:rsid w:val="000073B4"/>
    <w:rsid w:val="00007435"/>
    <w:rsid w:val="00011617"/>
    <w:rsid w:val="0001166A"/>
    <w:rsid w:val="00012346"/>
    <w:rsid w:val="00012578"/>
    <w:rsid w:val="00012F11"/>
    <w:rsid w:val="00014FFB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37D4"/>
    <w:rsid w:val="0003423A"/>
    <w:rsid w:val="00034D2B"/>
    <w:rsid w:val="00034F48"/>
    <w:rsid w:val="00035CFA"/>
    <w:rsid w:val="00035F29"/>
    <w:rsid w:val="00040200"/>
    <w:rsid w:val="00040C91"/>
    <w:rsid w:val="000414BA"/>
    <w:rsid w:val="000417E7"/>
    <w:rsid w:val="00042B7A"/>
    <w:rsid w:val="00044626"/>
    <w:rsid w:val="000448C0"/>
    <w:rsid w:val="0004490B"/>
    <w:rsid w:val="0004575C"/>
    <w:rsid w:val="0004581E"/>
    <w:rsid w:val="00045839"/>
    <w:rsid w:val="00045D15"/>
    <w:rsid w:val="000460FB"/>
    <w:rsid w:val="00046413"/>
    <w:rsid w:val="00046604"/>
    <w:rsid w:val="00047E0A"/>
    <w:rsid w:val="00050455"/>
    <w:rsid w:val="000517A2"/>
    <w:rsid w:val="00052596"/>
    <w:rsid w:val="000526A6"/>
    <w:rsid w:val="000528B5"/>
    <w:rsid w:val="000539E1"/>
    <w:rsid w:val="00054423"/>
    <w:rsid w:val="00054703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18BA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6E0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0BB2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6BCB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210D"/>
    <w:rsid w:val="000F32A7"/>
    <w:rsid w:val="000F5724"/>
    <w:rsid w:val="000F64DC"/>
    <w:rsid w:val="000F79EF"/>
    <w:rsid w:val="001000AD"/>
    <w:rsid w:val="00100959"/>
    <w:rsid w:val="00100B90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9A7"/>
    <w:rsid w:val="00117D7D"/>
    <w:rsid w:val="00120DB6"/>
    <w:rsid w:val="00121549"/>
    <w:rsid w:val="00122164"/>
    <w:rsid w:val="0012322C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D97"/>
    <w:rsid w:val="00137E29"/>
    <w:rsid w:val="001402F9"/>
    <w:rsid w:val="00142981"/>
    <w:rsid w:val="0014425F"/>
    <w:rsid w:val="001447C4"/>
    <w:rsid w:val="00144FA7"/>
    <w:rsid w:val="001470CB"/>
    <w:rsid w:val="00150035"/>
    <w:rsid w:val="0015075A"/>
    <w:rsid w:val="0015129D"/>
    <w:rsid w:val="001516C1"/>
    <w:rsid w:val="00152659"/>
    <w:rsid w:val="001531E2"/>
    <w:rsid w:val="00153B94"/>
    <w:rsid w:val="00154501"/>
    <w:rsid w:val="00154C2E"/>
    <w:rsid w:val="0015577F"/>
    <w:rsid w:val="00155AC2"/>
    <w:rsid w:val="00157481"/>
    <w:rsid w:val="001601A7"/>
    <w:rsid w:val="001625C3"/>
    <w:rsid w:val="00162D98"/>
    <w:rsid w:val="00163B9C"/>
    <w:rsid w:val="0016498B"/>
    <w:rsid w:val="001662F8"/>
    <w:rsid w:val="001675B7"/>
    <w:rsid w:val="00171C71"/>
    <w:rsid w:val="00172220"/>
    <w:rsid w:val="001726A3"/>
    <w:rsid w:val="0017468D"/>
    <w:rsid w:val="00175F1A"/>
    <w:rsid w:val="00176FB8"/>
    <w:rsid w:val="00177C73"/>
    <w:rsid w:val="0018168C"/>
    <w:rsid w:val="001832BB"/>
    <w:rsid w:val="0018343E"/>
    <w:rsid w:val="00185A48"/>
    <w:rsid w:val="0018765E"/>
    <w:rsid w:val="001906B9"/>
    <w:rsid w:val="00190AE2"/>
    <w:rsid w:val="001915D4"/>
    <w:rsid w:val="00191EEE"/>
    <w:rsid w:val="0019459D"/>
    <w:rsid w:val="0019461A"/>
    <w:rsid w:val="0019479D"/>
    <w:rsid w:val="00194C1F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B022C"/>
    <w:rsid w:val="001B105B"/>
    <w:rsid w:val="001B31A5"/>
    <w:rsid w:val="001B46BF"/>
    <w:rsid w:val="001B4C30"/>
    <w:rsid w:val="001B5F41"/>
    <w:rsid w:val="001B7E63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50B1"/>
    <w:rsid w:val="001D5C20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ADB"/>
    <w:rsid w:val="001F40B1"/>
    <w:rsid w:val="001F492A"/>
    <w:rsid w:val="001F7E93"/>
    <w:rsid w:val="002015E1"/>
    <w:rsid w:val="00203355"/>
    <w:rsid w:val="002040BB"/>
    <w:rsid w:val="00205ED7"/>
    <w:rsid w:val="00206669"/>
    <w:rsid w:val="00207801"/>
    <w:rsid w:val="0020787B"/>
    <w:rsid w:val="00207D0A"/>
    <w:rsid w:val="00211251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3AA6"/>
    <w:rsid w:val="002446D8"/>
    <w:rsid w:val="00244B54"/>
    <w:rsid w:val="00246A79"/>
    <w:rsid w:val="0024710D"/>
    <w:rsid w:val="00250D62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7500C"/>
    <w:rsid w:val="00276A87"/>
    <w:rsid w:val="00277907"/>
    <w:rsid w:val="00280310"/>
    <w:rsid w:val="0028065B"/>
    <w:rsid w:val="00280C15"/>
    <w:rsid w:val="002815A9"/>
    <w:rsid w:val="00283291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DE7"/>
    <w:rsid w:val="002D1418"/>
    <w:rsid w:val="002D37F0"/>
    <w:rsid w:val="002D5EE8"/>
    <w:rsid w:val="002D744B"/>
    <w:rsid w:val="002E050E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74B"/>
    <w:rsid w:val="002F5F9B"/>
    <w:rsid w:val="002F78E3"/>
    <w:rsid w:val="00300166"/>
    <w:rsid w:val="00300291"/>
    <w:rsid w:val="0030069D"/>
    <w:rsid w:val="003016B7"/>
    <w:rsid w:val="00301B04"/>
    <w:rsid w:val="003024F6"/>
    <w:rsid w:val="003030F9"/>
    <w:rsid w:val="003037D4"/>
    <w:rsid w:val="003039FB"/>
    <w:rsid w:val="00303B50"/>
    <w:rsid w:val="0030468B"/>
    <w:rsid w:val="003046E9"/>
    <w:rsid w:val="00304EA8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6F17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1FAA"/>
    <w:rsid w:val="00332271"/>
    <w:rsid w:val="00332F31"/>
    <w:rsid w:val="00333678"/>
    <w:rsid w:val="00333FCA"/>
    <w:rsid w:val="00334432"/>
    <w:rsid w:val="00334C4A"/>
    <w:rsid w:val="00334D6E"/>
    <w:rsid w:val="00335778"/>
    <w:rsid w:val="003360CB"/>
    <w:rsid w:val="00336B50"/>
    <w:rsid w:val="003370D1"/>
    <w:rsid w:val="0034195A"/>
    <w:rsid w:val="003419D4"/>
    <w:rsid w:val="00342EF3"/>
    <w:rsid w:val="00343A70"/>
    <w:rsid w:val="00344A6F"/>
    <w:rsid w:val="003457D3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54D0"/>
    <w:rsid w:val="00355C25"/>
    <w:rsid w:val="003566C8"/>
    <w:rsid w:val="0036057B"/>
    <w:rsid w:val="0036173D"/>
    <w:rsid w:val="00362F82"/>
    <w:rsid w:val="00363796"/>
    <w:rsid w:val="003637E5"/>
    <w:rsid w:val="003637FC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77B12"/>
    <w:rsid w:val="00380ED3"/>
    <w:rsid w:val="0038191B"/>
    <w:rsid w:val="00381B41"/>
    <w:rsid w:val="0038498C"/>
    <w:rsid w:val="00384C8E"/>
    <w:rsid w:val="003851B5"/>
    <w:rsid w:val="00385221"/>
    <w:rsid w:val="00390D5A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29DD"/>
    <w:rsid w:val="003B31A5"/>
    <w:rsid w:val="003B3211"/>
    <w:rsid w:val="003B565F"/>
    <w:rsid w:val="003B582B"/>
    <w:rsid w:val="003C0DC2"/>
    <w:rsid w:val="003C1DA3"/>
    <w:rsid w:val="003C43A1"/>
    <w:rsid w:val="003C44AF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373F"/>
    <w:rsid w:val="003D41F7"/>
    <w:rsid w:val="003D4C2F"/>
    <w:rsid w:val="003D50BF"/>
    <w:rsid w:val="003D7DE7"/>
    <w:rsid w:val="003E0785"/>
    <w:rsid w:val="003E1C2B"/>
    <w:rsid w:val="003E40A7"/>
    <w:rsid w:val="003E432C"/>
    <w:rsid w:val="003E4F29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27"/>
    <w:rsid w:val="00404D92"/>
    <w:rsid w:val="004057B7"/>
    <w:rsid w:val="00405AB6"/>
    <w:rsid w:val="00406BDE"/>
    <w:rsid w:val="00407E70"/>
    <w:rsid w:val="004104D5"/>
    <w:rsid w:val="004104F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0DE"/>
    <w:rsid w:val="00425185"/>
    <w:rsid w:val="00425305"/>
    <w:rsid w:val="00425550"/>
    <w:rsid w:val="00425B9E"/>
    <w:rsid w:val="0042646F"/>
    <w:rsid w:val="004267BC"/>
    <w:rsid w:val="00430E29"/>
    <w:rsid w:val="0043207D"/>
    <w:rsid w:val="004332B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4EE7"/>
    <w:rsid w:val="00455B29"/>
    <w:rsid w:val="004606FB"/>
    <w:rsid w:val="00460E21"/>
    <w:rsid w:val="00461C99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5B83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119D"/>
    <w:rsid w:val="0049122E"/>
    <w:rsid w:val="00491C01"/>
    <w:rsid w:val="004951F4"/>
    <w:rsid w:val="004959E6"/>
    <w:rsid w:val="00497DB9"/>
    <w:rsid w:val="004A0164"/>
    <w:rsid w:val="004A379B"/>
    <w:rsid w:val="004A3D76"/>
    <w:rsid w:val="004A5112"/>
    <w:rsid w:val="004A560A"/>
    <w:rsid w:val="004A5C82"/>
    <w:rsid w:val="004A6EA7"/>
    <w:rsid w:val="004A6F9E"/>
    <w:rsid w:val="004A7518"/>
    <w:rsid w:val="004A79FF"/>
    <w:rsid w:val="004B14C2"/>
    <w:rsid w:val="004B2714"/>
    <w:rsid w:val="004B5A2C"/>
    <w:rsid w:val="004B710E"/>
    <w:rsid w:val="004B7C26"/>
    <w:rsid w:val="004B7EC8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0F32"/>
    <w:rsid w:val="004D3028"/>
    <w:rsid w:val="004D448E"/>
    <w:rsid w:val="004D4736"/>
    <w:rsid w:val="004D4EF7"/>
    <w:rsid w:val="004D4EFE"/>
    <w:rsid w:val="004D66E5"/>
    <w:rsid w:val="004E0A60"/>
    <w:rsid w:val="004E12DC"/>
    <w:rsid w:val="004E2E00"/>
    <w:rsid w:val="004E35DA"/>
    <w:rsid w:val="004E3734"/>
    <w:rsid w:val="004E44A6"/>
    <w:rsid w:val="004E4986"/>
    <w:rsid w:val="004E4EA5"/>
    <w:rsid w:val="004E565E"/>
    <w:rsid w:val="004E6F6E"/>
    <w:rsid w:val="004F03D6"/>
    <w:rsid w:val="004F04E0"/>
    <w:rsid w:val="004F106B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6EC1"/>
    <w:rsid w:val="00516FB3"/>
    <w:rsid w:val="0051753E"/>
    <w:rsid w:val="00517C56"/>
    <w:rsid w:val="0052213D"/>
    <w:rsid w:val="005221A1"/>
    <w:rsid w:val="00522DE3"/>
    <w:rsid w:val="00522ED6"/>
    <w:rsid w:val="00523304"/>
    <w:rsid w:val="0052350C"/>
    <w:rsid w:val="00523B48"/>
    <w:rsid w:val="00524D81"/>
    <w:rsid w:val="005253C9"/>
    <w:rsid w:val="00525973"/>
    <w:rsid w:val="00525BF5"/>
    <w:rsid w:val="00527F3B"/>
    <w:rsid w:val="00531081"/>
    <w:rsid w:val="00532ADC"/>
    <w:rsid w:val="00532E8A"/>
    <w:rsid w:val="00533100"/>
    <w:rsid w:val="0053392E"/>
    <w:rsid w:val="00537560"/>
    <w:rsid w:val="005377D4"/>
    <w:rsid w:val="005403D0"/>
    <w:rsid w:val="005407B4"/>
    <w:rsid w:val="00541286"/>
    <w:rsid w:val="00543DE3"/>
    <w:rsid w:val="00544157"/>
    <w:rsid w:val="00544831"/>
    <w:rsid w:val="005450DB"/>
    <w:rsid w:val="00545386"/>
    <w:rsid w:val="0054594E"/>
    <w:rsid w:val="0054601A"/>
    <w:rsid w:val="00546210"/>
    <w:rsid w:val="00546BDE"/>
    <w:rsid w:val="00547A12"/>
    <w:rsid w:val="00547DB1"/>
    <w:rsid w:val="00553FA8"/>
    <w:rsid w:val="00554B35"/>
    <w:rsid w:val="00554F36"/>
    <w:rsid w:val="00557014"/>
    <w:rsid w:val="00557474"/>
    <w:rsid w:val="005578B8"/>
    <w:rsid w:val="00560B09"/>
    <w:rsid w:val="00561162"/>
    <w:rsid w:val="00562424"/>
    <w:rsid w:val="0056245D"/>
    <w:rsid w:val="0056262F"/>
    <w:rsid w:val="00563594"/>
    <w:rsid w:val="00563C0F"/>
    <w:rsid w:val="00564A4A"/>
    <w:rsid w:val="00564EC3"/>
    <w:rsid w:val="00566E3F"/>
    <w:rsid w:val="00571CDE"/>
    <w:rsid w:val="0057738C"/>
    <w:rsid w:val="005779B3"/>
    <w:rsid w:val="00577DD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9737F"/>
    <w:rsid w:val="005A0A05"/>
    <w:rsid w:val="005A33C5"/>
    <w:rsid w:val="005A3EE8"/>
    <w:rsid w:val="005A4287"/>
    <w:rsid w:val="005A5052"/>
    <w:rsid w:val="005A61DC"/>
    <w:rsid w:val="005A657A"/>
    <w:rsid w:val="005B003E"/>
    <w:rsid w:val="005B0263"/>
    <w:rsid w:val="005B0C91"/>
    <w:rsid w:val="005B36CC"/>
    <w:rsid w:val="005B3F5D"/>
    <w:rsid w:val="005B452D"/>
    <w:rsid w:val="005B48C8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6BC0"/>
    <w:rsid w:val="005C7CB9"/>
    <w:rsid w:val="005D09B1"/>
    <w:rsid w:val="005D10FA"/>
    <w:rsid w:val="005D11BB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7372"/>
    <w:rsid w:val="00640236"/>
    <w:rsid w:val="00640A58"/>
    <w:rsid w:val="00640EA4"/>
    <w:rsid w:val="006433D9"/>
    <w:rsid w:val="00643402"/>
    <w:rsid w:val="00643D87"/>
    <w:rsid w:val="006446A7"/>
    <w:rsid w:val="006519FF"/>
    <w:rsid w:val="00651D26"/>
    <w:rsid w:val="00652517"/>
    <w:rsid w:val="006533E4"/>
    <w:rsid w:val="006545A1"/>
    <w:rsid w:val="00654AE7"/>
    <w:rsid w:val="006560CF"/>
    <w:rsid w:val="0065636C"/>
    <w:rsid w:val="006569C1"/>
    <w:rsid w:val="006570AA"/>
    <w:rsid w:val="00661574"/>
    <w:rsid w:val="006635EB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95C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0920"/>
    <w:rsid w:val="006A4B56"/>
    <w:rsid w:val="006A7216"/>
    <w:rsid w:val="006A7316"/>
    <w:rsid w:val="006A7879"/>
    <w:rsid w:val="006B050C"/>
    <w:rsid w:val="006B0A86"/>
    <w:rsid w:val="006B24C7"/>
    <w:rsid w:val="006B24CC"/>
    <w:rsid w:val="006B3B0C"/>
    <w:rsid w:val="006B54F3"/>
    <w:rsid w:val="006B6B35"/>
    <w:rsid w:val="006C0522"/>
    <w:rsid w:val="006C1F98"/>
    <w:rsid w:val="006C246B"/>
    <w:rsid w:val="006C2A9A"/>
    <w:rsid w:val="006C2C90"/>
    <w:rsid w:val="006C58FF"/>
    <w:rsid w:val="006C5925"/>
    <w:rsid w:val="006C5B8C"/>
    <w:rsid w:val="006D0511"/>
    <w:rsid w:val="006E0140"/>
    <w:rsid w:val="006E1118"/>
    <w:rsid w:val="006E2D48"/>
    <w:rsid w:val="006E2F37"/>
    <w:rsid w:val="006E3800"/>
    <w:rsid w:val="006E4272"/>
    <w:rsid w:val="006E5C93"/>
    <w:rsid w:val="006E5FEB"/>
    <w:rsid w:val="006E7D29"/>
    <w:rsid w:val="006F0B85"/>
    <w:rsid w:val="006F198B"/>
    <w:rsid w:val="006F2E04"/>
    <w:rsid w:val="006F35B8"/>
    <w:rsid w:val="006F4E5D"/>
    <w:rsid w:val="006F5654"/>
    <w:rsid w:val="006F66A1"/>
    <w:rsid w:val="006F6C41"/>
    <w:rsid w:val="006F7206"/>
    <w:rsid w:val="006F72A3"/>
    <w:rsid w:val="0070103C"/>
    <w:rsid w:val="00702ABA"/>
    <w:rsid w:val="00702D6A"/>
    <w:rsid w:val="0070308B"/>
    <w:rsid w:val="007037F1"/>
    <w:rsid w:val="00703FD6"/>
    <w:rsid w:val="0070480B"/>
    <w:rsid w:val="00706772"/>
    <w:rsid w:val="00707678"/>
    <w:rsid w:val="00710410"/>
    <w:rsid w:val="00710ED6"/>
    <w:rsid w:val="007118FB"/>
    <w:rsid w:val="0071243E"/>
    <w:rsid w:val="00713845"/>
    <w:rsid w:val="00713C9C"/>
    <w:rsid w:val="00713CED"/>
    <w:rsid w:val="007148D2"/>
    <w:rsid w:val="00715902"/>
    <w:rsid w:val="0072143A"/>
    <w:rsid w:val="00722558"/>
    <w:rsid w:val="00723838"/>
    <w:rsid w:val="0072385E"/>
    <w:rsid w:val="007239EC"/>
    <w:rsid w:val="00723C2E"/>
    <w:rsid w:val="00726506"/>
    <w:rsid w:val="007270C3"/>
    <w:rsid w:val="00727327"/>
    <w:rsid w:val="00727A5A"/>
    <w:rsid w:val="00730DD9"/>
    <w:rsid w:val="0073156A"/>
    <w:rsid w:val="00733EEE"/>
    <w:rsid w:val="007374E7"/>
    <w:rsid w:val="0074033E"/>
    <w:rsid w:val="00740F93"/>
    <w:rsid w:val="00741757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69FE"/>
    <w:rsid w:val="00770C84"/>
    <w:rsid w:val="007737BB"/>
    <w:rsid w:val="00774179"/>
    <w:rsid w:val="00775769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35C4"/>
    <w:rsid w:val="00794156"/>
    <w:rsid w:val="00794CBC"/>
    <w:rsid w:val="007A0319"/>
    <w:rsid w:val="007A08FE"/>
    <w:rsid w:val="007A0C96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5538"/>
    <w:rsid w:val="007C7CD6"/>
    <w:rsid w:val="007D12D0"/>
    <w:rsid w:val="007D2768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293C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4597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8D5"/>
    <w:rsid w:val="008819CB"/>
    <w:rsid w:val="00882C93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2C6"/>
    <w:rsid w:val="008A37B5"/>
    <w:rsid w:val="008A3ECC"/>
    <w:rsid w:val="008A411E"/>
    <w:rsid w:val="008A4490"/>
    <w:rsid w:val="008A5120"/>
    <w:rsid w:val="008A6854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2017"/>
    <w:rsid w:val="008C35AD"/>
    <w:rsid w:val="008C4B3F"/>
    <w:rsid w:val="008C53F3"/>
    <w:rsid w:val="008D0F80"/>
    <w:rsid w:val="008D31BF"/>
    <w:rsid w:val="008D45AB"/>
    <w:rsid w:val="008D5D58"/>
    <w:rsid w:val="008D6193"/>
    <w:rsid w:val="008D6599"/>
    <w:rsid w:val="008D7489"/>
    <w:rsid w:val="008E2F2A"/>
    <w:rsid w:val="008E39C8"/>
    <w:rsid w:val="008E46A6"/>
    <w:rsid w:val="008E4BA8"/>
    <w:rsid w:val="008E5093"/>
    <w:rsid w:val="008E57CD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1D39"/>
    <w:rsid w:val="009125A6"/>
    <w:rsid w:val="0091381B"/>
    <w:rsid w:val="00915AF1"/>
    <w:rsid w:val="009176FC"/>
    <w:rsid w:val="00917AD1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5B63"/>
    <w:rsid w:val="0093662C"/>
    <w:rsid w:val="009368AC"/>
    <w:rsid w:val="009412BA"/>
    <w:rsid w:val="00941435"/>
    <w:rsid w:val="00944185"/>
    <w:rsid w:val="00945B16"/>
    <w:rsid w:val="0094696D"/>
    <w:rsid w:val="0095353B"/>
    <w:rsid w:val="00953E74"/>
    <w:rsid w:val="00954247"/>
    <w:rsid w:val="009542CC"/>
    <w:rsid w:val="00954BB0"/>
    <w:rsid w:val="00955267"/>
    <w:rsid w:val="00955318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B03"/>
    <w:rsid w:val="009716EA"/>
    <w:rsid w:val="0097378C"/>
    <w:rsid w:val="0097444E"/>
    <w:rsid w:val="0097446E"/>
    <w:rsid w:val="00974676"/>
    <w:rsid w:val="0097546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0AE2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7CF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0827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23AF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70575"/>
    <w:rsid w:val="00A70941"/>
    <w:rsid w:val="00A72458"/>
    <w:rsid w:val="00A73A8D"/>
    <w:rsid w:val="00A740AC"/>
    <w:rsid w:val="00A8175E"/>
    <w:rsid w:val="00A818E1"/>
    <w:rsid w:val="00A82A84"/>
    <w:rsid w:val="00A84144"/>
    <w:rsid w:val="00A86319"/>
    <w:rsid w:val="00A87362"/>
    <w:rsid w:val="00A87467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2D8B"/>
    <w:rsid w:val="00AA3276"/>
    <w:rsid w:val="00AA380B"/>
    <w:rsid w:val="00AA597B"/>
    <w:rsid w:val="00AA725D"/>
    <w:rsid w:val="00AA7747"/>
    <w:rsid w:val="00AA7A22"/>
    <w:rsid w:val="00AB0490"/>
    <w:rsid w:val="00AB0802"/>
    <w:rsid w:val="00AB1099"/>
    <w:rsid w:val="00AB144F"/>
    <w:rsid w:val="00AB14FA"/>
    <w:rsid w:val="00AB1A42"/>
    <w:rsid w:val="00AB2098"/>
    <w:rsid w:val="00AB2462"/>
    <w:rsid w:val="00AB4830"/>
    <w:rsid w:val="00AB56EE"/>
    <w:rsid w:val="00AB6025"/>
    <w:rsid w:val="00AB72BE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65FC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202C"/>
    <w:rsid w:val="00B13734"/>
    <w:rsid w:val="00B14291"/>
    <w:rsid w:val="00B15A32"/>
    <w:rsid w:val="00B21BA5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3816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D7C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5D7A"/>
    <w:rsid w:val="00BB7085"/>
    <w:rsid w:val="00BB74D0"/>
    <w:rsid w:val="00BB7971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26D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6E3"/>
    <w:rsid w:val="00C24F16"/>
    <w:rsid w:val="00C25529"/>
    <w:rsid w:val="00C25622"/>
    <w:rsid w:val="00C27DF7"/>
    <w:rsid w:val="00C314CE"/>
    <w:rsid w:val="00C31B8B"/>
    <w:rsid w:val="00C32AA7"/>
    <w:rsid w:val="00C333E3"/>
    <w:rsid w:val="00C33C3A"/>
    <w:rsid w:val="00C35314"/>
    <w:rsid w:val="00C4128B"/>
    <w:rsid w:val="00C41DBC"/>
    <w:rsid w:val="00C42E11"/>
    <w:rsid w:val="00C4423E"/>
    <w:rsid w:val="00C455E6"/>
    <w:rsid w:val="00C45918"/>
    <w:rsid w:val="00C460F2"/>
    <w:rsid w:val="00C473AC"/>
    <w:rsid w:val="00C47F43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65F48"/>
    <w:rsid w:val="00C70312"/>
    <w:rsid w:val="00C70B86"/>
    <w:rsid w:val="00C719C0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34BE"/>
    <w:rsid w:val="00C94A9A"/>
    <w:rsid w:val="00C976F7"/>
    <w:rsid w:val="00CA083E"/>
    <w:rsid w:val="00CA1135"/>
    <w:rsid w:val="00CA13AD"/>
    <w:rsid w:val="00CA178A"/>
    <w:rsid w:val="00CA2D04"/>
    <w:rsid w:val="00CA4C22"/>
    <w:rsid w:val="00CA6E03"/>
    <w:rsid w:val="00CA7E6A"/>
    <w:rsid w:val="00CA7FF1"/>
    <w:rsid w:val="00CB0CB5"/>
    <w:rsid w:val="00CB1146"/>
    <w:rsid w:val="00CB17D1"/>
    <w:rsid w:val="00CB1CAC"/>
    <w:rsid w:val="00CB2458"/>
    <w:rsid w:val="00CB3382"/>
    <w:rsid w:val="00CB39E1"/>
    <w:rsid w:val="00CB4C65"/>
    <w:rsid w:val="00CB5141"/>
    <w:rsid w:val="00CB56D3"/>
    <w:rsid w:val="00CB7B43"/>
    <w:rsid w:val="00CC20BE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13C0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46"/>
    <w:rsid w:val="00D1555F"/>
    <w:rsid w:val="00D16F28"/>
    <w:rsid w:val="00D16F35"/>
    <w:rsid w:val="00D20FC2"/>
    <w:rsid w:val="00D21642"/>
    <w:rsid w:val="00D2347F"/>
    <w:rsid w:val="00D23975"/>
    <w:rsid w:val="00D2482D"/>
    <w:rsid w:val="00D25188"/>
    <w:rsid w:val="00D25543"/>
    <w:rsid w:val="00D25A34"/>
    <w:rsid w:val="00D26BC7"/>
    <w:rsid w:val="00D27245"/>
    <w:rsid w:val="00D3099E"/>
    <w:rsid w:val="00D32A7D"/>
    <w:rsid w:val="00D343AA"/>
    <w:rsid w:val="00D34FFC"/>
    <w:rsid w:val="00D403DB"/>
    <w:rsid w:val="00D406D7"/>
    <w:rsid w:val="00D40EFB"/>
    <w:rsid w:val="00D41EB7"/>
    <w:rsid w:val="00D41FDC"/>
    <w:rsid w:val="00D42437"/>
    <w:rsid w:val="00D4414F"/>
    <w:rsid w:val="00D47645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70687"/>
    <w:rsid w:val="00D70A35"/>
    <w:rsid w:val="00D71152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4858"/>
    <w:rsid w:val="00D9546D"/>
    <w:rsid w:val="00D95698"/>
    <w:rsid w:val="00D95D59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B20"/>
    <w:rsid w:val="00DC5C13"/>
    <w:rsid w:val="00DC72D7"/>
    <w:rsid w:val="00DC7D1E"/>
    <w:rsid w:val="00DD0CEB"/>
    <w:rsid w:val="00DD0FF9"/>
    <w:rsid w:val="00DD185D"/>
    <w:rsid w:val="00DD1CC2"/>
    <w:rsid w:val="00DD351D"/>
    <w:rsid w:val="00DD3723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421A"/>
    <w:rsid w:val="00DF56D3"/>
    <w:rsid w:val="00DF6029"/>
    <w:rsid w:val="00DF73C2"/>
    <w:rsid w:val="00E01665"/>
    <w:rsid w:val="00E01807"/>
    <w:rsid w:val="00E023E7"/>
    <w:rsid w:val="00E02605"/>
    <w:rsid w:val="00E02794"/>
    <w:rsid w:val="00E02837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3A32"/>
    <w:rsid w:val="00E3438A"/>
    <w:rsid w:val="00E345BC"/>
    <w:rsid w:val="00E34867"/>
    <w:rsid w:val="00E3622A"/>
    <w:rsid w:val="00E3677D"/>
    <w:rsid w:val="00E37925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3578"/>
    <w:rsid w:val="00E5424E"/>
    <w:rsid w:val="00E54539"/>
    <w:rsid w:val="00E54785"/>
    <w:rsid w:val="00E568E6"/>
    <w:rsid w:val="00E57A31"/>
    <w:rsid w:val="00E608E7"/>
    <w:rsid w:val="00E6219B"/>
    <w:rsid w:val="00E62445"/>
    <w:rsid w:val="00E62661"/>
    <w:rsid w:val="00E626B3"/>
    <w:rsid w:val="00E632E3"/>
    <w:rsid w:val="00E6363C"/>
    <w:rsid w:val="00E6444E"/>
    <w:rsid w:val="00E64964"/>
    <w:rsid w:val="00E707D4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A9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58E2"/>
    <w:rsid w:val="00EA6D30"/>
    <w:rsid w:val="00EA72E6"/>
    <w:rsid w:val="00EA74B8"/>
    <w:rsid w:val="00EB09E7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6DCA"/>
    <w:rsid w:val="00EC7582"/>
    <w:rsid w:val="00EC794F"/>
    <w:rsid w:val="00ED1674"/>
    <w:rsid w:val="00ED2D03"/>
    <w:rsid w:val="00ED3462"/>
    <w:rsid w:val="00ED4E66"/>
    <w:rsid w:val="00ED6A5A"/>
    <w:rsid w:val="00ED7CEB"/>
    <w:rsid w:val="00EE0BFD"/>
    <w:rsid w:val="00EE3D3F"/>
    <w:rsid w:val="00EE4729"/>
    <w:rsid w:val="00EE5416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AC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26D17"/>
    <w:rsid w:val="00F30EBB"/>
    <w:rsid w:val="00F31BAC"/>
    <w:rsid w:val="00F338EA"/>
    <w:rsid w:val="00F33AA1"/>
    <w:rsid w:val="00F36798"/>
    <w:rsid w:val="00F37AC6"/>
    <w:rsid w:val="00F41117"/>
    <w:rsid w:val="00F412B4"/>
    <w:rsid w:val="00F43438"/>
    <w:rsid w:val="00F45033"/>
    <w:rsid w:val="00F45481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220A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C7093"/>
    <w:rsid w:val="00FD01DD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B4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2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790</cp:revision>
  <dcterms:created xsi:type="dcterms:W3CDTF">2024-10-07T13:56:00Z</dcterms:created>
  <dcterms:modified xsi:type="dcterms:W3CDTF">2025-05-04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